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C4A0" w14:textId="54D0390D" w:rsidR="0020458F" w:rsidRDefault="00DF16D1" w:rsidP="0020458F">
      <w:pPr>
        <w:autoSpaceDE w:val="0"/>
        <w:adjustRightInd w:val="0"/>
        <w:spacing w:line="480" w:lineRule="auto"/>
        <w:jc w:val="both"/>
        <w:rPr>
          <w:rFonts w:ascii="Calibri" w:hAnsi="Calibri" w:cs="Calibri"/>
          <w:b/>
          <w:bCs/>
          <w:sz w:val="20"/>
          <w:lang w:val="en-US"/>
        </w:rPr>
      </w:pPr>
      <w:r>
        <w:rPr>
          <w:rFonts w:ascii="Calibri" w:hAnsi="Calibri" w:cs="Calibri"/>
          <w:b/>
          <w:bCs/>
          <w:sz w:val="20"/>
          <w:lang w:val="en-US"/>
        </w:rPr>
        <w:t>SUPPLEMENTARY MATERIAL</w:t>
      </w:r>
    </w:p>
    <w:p w14:paraId="532993EB" w14:textId="77777777" w:rsidR="00DF16D1" w:rsidRDefault="00DF16D1" w:rsidP="0020458F">
      <w:pPr>
        <w:autoSpaceDE w:val="0"/>
        <w:adjustRightInd w:val="0"/>
        <w:spacing w:line="480" w:lineRule="auto"/>
        <w:jc w:val="both"/>
        <w:rPr>
          <w:rFonts w:ascii="Calibri" w:hAnsi="Calibri" w:cs="Calibri"/>
          <w:b/>
          <w:bCs/>
          <w:sz w:val="20"/>
          <w:lang w:val="en-US"/>
        </w:rPr>
      </w:pPr>
    </w:p>
    <w:p w14:paraId="50DF1167" w14:textId="72A24A2F" w:rsidR="0020458F" w:rsidRDefault="00BE41EE" w:rsidP="0020458F">
      <w:pPr>
        <w:autoSpaceDE w:val="0"/>
        <w:adjustRightInd w:val="0"/>
        <w:jc w:val="both"/>
        <w:rPr>
          <w:rFonts w:ascii="Times New Roman" w:hAnsi="Times New Roman"/>
          <w:b/>
          <w:bCs/>
          <w:sz w:val="20"/>
          <w:lang w:val="en-US"/>
        </w:rPr>
      </w:pPr>
      <w:r w:rsidRPr="007D513E">
        <w:rPr>
          <w:rFonts w:ascii="Times New Roman" w:hAnsi="Times New Roman"/>
          <w:b/>
          <w:bCs/>
          <w:sz w:val="20"/>
          <w:lang w:val="en-US"/>
        </w:rPr>
        <w:t>Table</w:t>
      </w:r>
      <w:r w:rsidR="00932202" w:rsidRPr="007D513E">
        <w:rPr>
          <w:rFonts w:ascii="Times New Roman" w:hAnsi="Times New Roman"/>
          <w:b/>
          <w:bCs/>
          <w:sz w:val="20"/>
          <w:lang w:val="en-US"/>
        </w:rPr>
        <w:t xml:space="preserve"> 1</w:t>
      </w:r>
      <w:r w:rsidR="00DF16D1">
        <w:rPr>
          <w:rFonts w:ascii="Times New Roman" w:hAnsi="Times New Roman"/>
          <w:b/>
          <w:bCs/>
          <w:sz w:val="20"/>
          <w:lang w:val="en-US"/>
        </w:rPr>
        <w:t>_S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 xml:space="preserve">. Univariate analyses for OS of baseline characteristics </w:t>
      </w:r>
    </w:p>
    <w:p w14:paraId="5704E363" w14:textId="77777777" w:rsidR="00DF16D1" w:rsidRPr="007D513E" w:rsidRDefault="00DF16D1" w:rsidP="0020458F">
      <w:pPr>
        <w:autoSpaceDE w:val="0"/>
        <w:adjustRightInd w:val="0"/>
        <w:jc w:val="both"/>
        <w:rPr>
          <w:rFonts w:ascii="Times New Roman" w:hAnsi="Times New Roman"/>
          <w:b/>
          <w:bCs/>
          <w:sz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3150"/>
        <w:gridCol w:w="2159"/>
        <w:gridCol w:w="1496"/>
        <w:gridCol w:w="1494"/>
        <w:gridCol w:w="1329"/>
      </w:tblGrid>
      <w:tr w:rsidR="00D66463" w:rsidRPr="007D513E" w14:paraId="6CE5D4F8" w14:textId="77777777" w:rsidTr="00932202">
        <w:trPr>
          <w:cantSplit/>
          <w:trHeight w:val="420"/>
        </w:trPr>
        <w:tc>
          <w:tcPr>
            <w:tcW w:w="27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78" w:type="dxa"/>
              <w:bottom w:w="0" w:type="dxa"/>
              <w:right w:w="108" w:type="dxa"/>
            </w:tcMar>
            <w:vAlign w:val="center"/>
            <w:hideMark/>
          </w:tcPr>
          <w:p w14:paraId="18AB901C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hideMark/>
          </w:tcPr>
          <w:p w14:paraId="08C44709" w14:textId="77777777" w:rsidR="00D66463" w:rsidRPr="007D513E" w:rsidRDefault="00D66463">
            <w:pPr>
              <w:pStyle w:val="Standard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Survival</w:t>
            </w:r>
          </w:p>
        </w:tc>
      </w:tr>
      <w:tr w:rsidR="00D66463" w:rsidRPr="007D513E" w14:paraId="27EB997F" w14:textId="77777777" w:rsidTr="00932202">
        <w:trPr>
          <w:cantSplit/>
          <w:trHeight w:val="420"/>
        </w:trPr>
        <w:tc>
          <w:tcPr>
            <w:tcW w:w="275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30D8" w14:textId="77777777" w:rsidR="00D66463" w:rsidRPr="007D513E" w:rsidRDefault="00D6646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48E6A6F5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H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539FF2B3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92" w:type="dxa"/>
              <w:bottom w:w="0" w:type="dxa"/>
              <w:right w:w="108" w:type="dxa"/>
            </w:tcMar>
            <w:vAlign w:val="center"/>
            <w:hideMark/>
          </w:tcPr>
          <w:p w14:paraId="3A2E93DF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p</w:t>
            </w:r>
          </w:p>
        </w:tc>
      </w:tr>
      <w:tr w:rsidR="00D66463" w:rsidRPr="007D513E" w14:paraId="42E3CA6F" w14:textId="77777777" w:rsidTr="008B3D9D">
        <w:trPr>
          <w:cantSplit/>
          <w:trHeight w:val="283"/>
        </w:trPr>
        <w:tc>
          <w:tcPr>
            <w:tcW w:w="16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146C5B8E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C0115D4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F252D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2344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430C1DE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5FBA8B35" w14:textId="77777777" w:rsidTr="008B3D9D">
        <w:trPr>
          <w:cantSplit/>
          <w:trHeight w:val="283"/>
        </w:trPr>
        <w:tc>
          <w:tcPr>
            <w:tcW w:w="16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9E1E9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3CBC7C77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FFAC63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850C8F" w14:textId="77777777" w:rsidR="00D66463" w:rsidRPr="007D513E" w:rsidRDefault="00D66463" w:rsidP="00BE41EE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– 1.34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773FA56F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1</w:t>
            </w:r>
          </w:p>
        </w:tc>
      </w:tr>
      <w:tr w:rsidR="00D66463" w:rsidRPr="007D513E" w14:paraId="780CCF48" w14:textId="77777777" w:rsidTr="008B3D9D">
        <w:trPr>
          <w:cantSplit/>
          <w:trHeight w:val="283"/>
        </w:trPr>
        <w:tc>
          <w:tcPr>
            <w:tcW w:w="16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127B6213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70 years cut-off)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26E2302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7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1CEBA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A4AEF4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29D8AA5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4D714DB7" w14:textId="77777777" w:rsidTr="008B3D9D">
        <w:trPr>
          <w:cantSplit/>
          <w:trHeight w:val="283"/>
        </w:trPr>
        <w:tc>
          <w:tcPr>
            <w:tcW w:w="16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78F605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182D0D8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7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92BCB2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5DC46B" w14:textId="77777777" w:rsidR="00D66463" w:rsidRPr="007D513E" w:rsidRDefault="00D66463" w:rsidP="00BE41EE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73 – 1.21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224508DA" w14:textId="77777777" w:rsidR="00D66463" w:rsidRPr="007D513E" w:rsidRDefault="00D66463" w:rsidP="00BE41EE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6168</w:t>
            </w:r>
          </w:p>
        </w:tc>
      </w:tr>
    </w:tbl>
    <w:p w14:paraId="0EBF3A01" w14:textId="77777777" w:rsidR="00665375" w:rsidRPr="007D513E" w:rsidRDefault="00665375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5A8D8AEC" w14:textId="1ACCE604" w:rsidR="00DF16D1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41A0E724" w14:textId="77777777" w:rsidR="00DF16D1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339499E7" w14:textId="77777777" w:rsidR="00DF16D1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5920E7A4" w14:textId="66E0EF3C" w:rsidR="0020458F" w:rsidRDefault="00BE41EE" w:rsidP="0020458F">
      <w:pPr>
        <w:rPr>
          <w:rFonts w:ascii="Times New Roman" w:hAnsi="Times New Roman"/>
          <w:b/>
          <w:bCs/>
          <w:sz w:val="20"/>
          <w:lang w:val="en-US"/>
        </w:rPr>
      </w:pPr>
      <w:r w:rsidRPr="007D513E">
        <w:rPr>
          <w:rFonts w:ascii="Times New Roman" w:hAnsi="Times New Roman"/>
          <w:b/>
          <w:bCs/>
          <w:sz w:val="20"/>
          <w:lang w:val="en-US"/>
        </w:rPr>
        <w:t>Table</w:t>
      </w:r>
      <w:r w:rsidR="00932202" w:rsidRPr="007D513E">
        <w:rPr>
          <w:rFonts w:ascii="Times New Roman" w:hAnsi="Times New Roman"/>
          <w:b/>
          <w:bCs/>
          <w:sz w:val="20"/>
          <w:lang w:val="en-US"/>
        </w:rPr>
        <w:t xml:space="preserve"> 2</w:t>
      </w:r>
      <w:r w:rsidR="00DF16D1">
        <w:rPr>
          <w:rFonts w:ascii="Times New Roman" w:hAnsi="Times New Roman"/>
          <w:b/>
          <w:bCs/>
          <w:sz w:val="20"/>
          <w:lang w:val="en-US"/>
        </w:rPr>
        <w:t>_S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 xml:space="preserve">. Univariate analyses for OS of </w:t>
      </w:r>
      <w:r w:rsidR="006F01BF" w:rsidRPr="007D513E">
        <w:rPr>
          <w:rFonts w:ascii="Times New Roman" w:hAnsi="Times New Roman"/>
          <w:b/>
          <w:bCs/>
          <w:sz w:val="20"/>
          <w:lang w:val="en-US"/>
        </w:rPr>
        <w:t>t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>umor characteristics</w:t>
      </w:r>
    </w:p>
    <w:p w14:paraId="5E46CA1B" w14:textId="77777777" w:rsidR="00DF16D1" w:rsidRPr="007D513E" w:rsidRDefault="00DF16D1" w:rsidP="0020458F">
      <w:pPr>
        <w:rPr>
          <w:rFonts w:ascii="Times New Roman" w:hAnsi="Times New Roman"/>
          <w:sz w:val="20"/>
          <w:lang w:val="en-US"/>
        </w:rPr>
      </w:pP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3150"/>
        <w:gridCol w:w="2159"/>
        <w:gridCol w:w="1494"/>
        <w:gridCol w:w="1496"/>
        <w:gridCol w:w="1329"/>
      </w:tblGrid>
      <w:tr w:rsidR="00D66463" w:rsidRPr="007D513E" w14:paraId="09954373" w14:textId="77777777" w:rsidTr="00932202">
        <w:trPr>
          <w:cantSplit/>
          <w:trHeight w:val="308"/>
        </w:trPr>
        <w:tc>
          <w:tcPr>
            <w:tcW w:w="27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78" w:type="dxa"/>
              <w:bottom w:w="0" w:type="dxa"/>
              <w:right w:w="108" w:type="dxa"/>
            </w:tcMar>
            <w:vAlign w:val="center"/>
            <w:hideMark/>
          </w:tcPr>
          <w:p w14:paraId="5E637005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hideMark/>
          </w:tcPr>
          <w:p w14:paraId="27CD49CF" w14:textId="77777777" w:rsidR="00D66463" w:rsidRPr="007D513E" w:rsidRDefault="00D66463">
            <w:pPr>
              <w:pStyle w:val="Standard"/>
              <w:spacing w:before="28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Survival</w:t>
            </w:r>
          </w:p>
        </w:tc>
      </w:tr>
      <w:tr w:rsidR="00D66463" w:rsidRPr="007D513E" w14:paraId="752939F5" w14:textId="77777777" w:rsidTr="00932202">
        <w:trPr>
          <w:cantSplit/>
          <w:trHeight w:val="307"/>
        </w:trPr>
        <w:tc>
          <w:tcPr>
            <w:tcW w:w="275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93D90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1ACB8C4A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H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0DD1B798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92" w:type="dxa"/>
              <w:bottom w:w="0" w:type="dxa"/>
              <w:right w:w="108" w:type="dxa"/>
            </w:tcMar>
            <w:vAlign w:val="center"/>
            <w:hideMark/>
          </w:tcPr>
          <w:p w14:paraId="417D0B59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p</w:t>
            </w:r>
          </w:p>
        </w:tc>
      </w:tr>
      <w:tr w:rsidR="00D66463" w:rsidRPr="007D513E" w14:paraId="6DF62885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9A16A08" w14:textId="77777777" w:rsidR="00D66463" w:rsidRPr="007D513E" w:rsidRDefault="00D66463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tumor resected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506DA2D3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90C6467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B747E8A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vAlign w:val="center"/>
          </w:tcPr>
          <w:p w14:paraId="0F2733AD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397D0090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7D6AC2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41755271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CE89B35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12971826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– 2.37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49861FC1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D66463" w:rsidRPr="007D513E" w14:paraId="5E1F4DC6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</w:tcPr>
          <w:p w14:paraId="0B8B58CD" w14:textId="77777777" w:rsidR="00D66463" w:rsidRPr="007D513E" w:rsidRDefault="00D66463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tumour location</w:t>
            </w:r>
          </w:p>
          <w:p w14:paraId="7BDA64B2" w14:textId="77777777" w:rsidR="00D66463" w:rsidRPr="007D513E" w:rsidRDefault="00D66463">
            <w:pPr>
              <w:pStyle w:val="Standard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0455F1A9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/Uncinated process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70249092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45CB2960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1DFF16ED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7CF4257D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F7904D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4167BEFA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441650F7" w14:textId="77777777" w:rsidR="00D66463" w:rsidRPr="007D513E" w:rsidRDefault="00187A43" w:rsidP="00187A4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272CECE6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– 1.0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0188ECE1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95</w:t>
            </w:r>
          </w:p>
        </w:tc>
      </w:tr>
      <w:tr w:rsidR="00D66463" w:rsidRPr="007D513E" w14:paraId="679FAF42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3D4F1DA1" w14:textId="77777777" w:rsidR="00D66463" w:rsidRPr="007D513E" w:rsidRDefault="00D66463">
            <w:pPr>
              <w:pStyle w:val="Standard"/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F307A30" w14:textId="77777777" w:rsidR="00D66463" w:rsidRPr="007D513E" w:rsidRDefault="00D66463">
            <w:pPr>
              <w:pStyle w:val="Standard"/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2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1CC4EF8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5FE372B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74973380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53FFBC72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135742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507687A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-4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283FE092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3597091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– 1.62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7E45BA0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8</w:t>
            </w:r>
          </w:p>
        </w:tc>
      </w:tr>
      <w:tr w:rsidR="00D66463" w:rsidRPr="007D513E" w14:paraId="183F2FBC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14ED49F1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6E3A64EF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513F227A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7E1A93A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5CA099F5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18A84EBB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171012" w14:textId="77777777" w:rsidR="00D66463" w:rsidRPr="007D513E" w:rsidRDefault="00D66463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4ED05509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0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295B1396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260B28C0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– 1.34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15271DA0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91</w:t>
            </w:r>
          </w:p>
        </w:tc>
      </w:tr>
      <w:tr w:rsidR="00D66463" w:rsidRPr="007D513E" w14:paraId="294DAF48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0BE119FA" w14:textId="77777777" w:rsidR="00D66463" w:rsidRPr="007D513E" w:rsidRDefault="00D66463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ing</w:t>
            </w:r>
          </w:p>
          <w:p w14:paraId="55AE4E95" w14:textId="77777777" w:rsidR="00D66463" w:rsidRPr="007D513E" w:rsidRDefault="00D66463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B097DE7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1-G2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562FBD3D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07BC174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26B92F0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5843FD24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4A21AE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4AFADB1A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-G4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14B45033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47564EE" w14:textId="77777777" w:rsidR="00D66463" w:rsidRPr="007D513E" w:rsidRDefault="00D66463" w:rsidP="00516CA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– 1.07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06ADE557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4</w:t>
            </w:r>
          </w:p>
        </w:tc>
      </w:tr>
      <w:tr w:rsidR="00D66463" w:rsidRPr="007D513E" w14:paraId="0C1A376C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353334E" w14:textId="77777777" w:rsidR="00D66463" w:rsidRPr="007D513E" w:rsidRDefault="00D66463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69E42062" w14:textId="77777777" w:rsidR="00D66463" w:rsidRPr="007D513E" w:rsidRDefault="00D66463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al adenocarcinoma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6FBB42C4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7DFD3A02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76A752A3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7E66A499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CCD59E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12BEEC2" w14:textId="77777777" w:rsidR="00D66463" w:rsidRPr="007D513E" w:rsidRDefault="00D66463">
            <w:pPr>
              <w:pStyle w:val="Standard"/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2D735295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3C33EA42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– 3.57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2EAEAE6F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55</w:t>
            </w:r>
          </w:p>
        </w:tc>
      </w:tr>
      <w:tr w:rsidR="00D66463" w:rsidRPr="007D513E" w14:paraId="7D6389C2" w14:textId="77777777" w:rsidTr="008B3D9D">
        <w:trPr>
          <w:cantSplit/>
          <w:trHeight w:val="284"/>
        </w:trPr>
        <w:tc>
          <w:tcPr>
            <w:tcW w:w="1636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2C57E56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to metastases </w:t>
            </w: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D8C93B7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50BB198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CA8CD17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</w:tcPr>
          <w:p w14:paraId="62D0C00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45033CC2" w14:textId="77777777" w:rsidTr="008B3D9D">
        <w:trPr>
          <w:cantSplit/>
          <w:trHeight w:val="284"/>
        </w:trPr>
        <w:tc>
          <w:tcPr>
            <w:tcW w:w="1636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8C0AC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5AF48796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chronous</w:t>
            </w:r>
          </w:p>
        </w:tc>
        <w:tc>
          <w:tcPr>
            <w:tcW w:w="77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72025E21" w14:textId="77777777" w:rsidR="00D66463" w:rsidRPr="007D513E" w:rsidRDefault="00D66463" w:rsidP="00B65094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77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hideMark/>
          </w:tcPr>
          <w:p w14:paraId="5FE2139E" w14:textId="77777777" w:rsidR="00D66463" w:rsidRPr="007D513E" w:rsidRDefault="00D66463" w:rsidP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– 2.14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92" w:type="dxa"/>
              <w:bottom w:w="0" w:type="dxa"/>
              <w:right w:w="108" w:type="dxa"/>
            </w:tcMar>
            <w:hideMark/>
          </w:tcPr>
          <w:p w14:paraId="7F178982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</w:tr>
    </w:tbl>
    <w:p w14:paraId="283EB41F" w14:textId="77777777" w:rsidR="0020458F" w:rsidRPr="007D513E" w:rsidRDefault="0020458F" w:rsidP="0020458F">
      <w:pPr>
        <w:rPr>
          <w:rFonts w:ascii="Times New Roman" w:hAnsi="Times New Roman"/>
          <w:sz w:val="20"/>
          <w:lang w:val="en-GB"/>
        </w:rPr>
      </w:pPr>
    </w:p>
    <w:p w14:paraId="716D97EE" w14:textId="77777777" w:rsidR="00DF16D1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546E89C0" w14:textId="77777777" w:rsidR="00DF16D1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p w14:paraId="6089A006" w14:textId="77777777" w:rsidR="00DF16D1" w:rsidRDefault="00DF16D1">
      <w:pPr>
        <w:widowControl/>
        <w:suppressAutoHyphens w:val="0"/>
        <w:autoSpaceDN/>
        <w:spacing w:after="160" w:line="259" w:lineRule="auto"/>
        <w:rPr>
          <w:rFonts w:ascii="Times New Roman" w:hAnsi="Times New Roman"/>
          <w:b/>
          <w:bCs/>
          <w:sz w:val="20"/>
          <w:lang w:val="en-US"/>
        </w:rPr>
      </w:pPr>
      <w:r>
        <w:rPr>
          <w:rFonts w:ascii="Times New Roman" w:hAnsi="Times New Roman"/>
          <w:b/>
          <w:bCs/>
          <w:sz w:val="20"/>
          <w:lang w:val="en-US"/>
        </w:rPr>
        <w:br w:type="page"/>
      </w:r>
    </w:p>
    <w:p w14:paraId="0890D458" w14:textId="769C2D7A" w:rsidR="0020458F" w:rsidRDefault="00BE41EE" w:rsidP="0020458F">
      <w:pPr>
        <w:rPr>
          <w:rFonts w:ascii="Times New Roman" w:hAnsi="Times New Roman"/>
          <w:b/>
          <w:bCs/>
          <w:sz w:val="20"/>
          <w:lang w:val="en-US"/>
        </w:rPr>
      </w:pPr>
      <w:r w:rsidRPr="007D513E">
        <w:rPr>
          <w:rFonts w:ascii="Times New Roman" w:hAnsi="Times New Roman"/>
          <w:b/>
          <w:bCs/>
          <w:sz w:val="20"/>
          <w:lang w:val="en-US"/>
        </w:rPr>
        <w:lastRenderedPageBreak/>
        <w:t>Table</w:t>
      </w:r>
      <w:r w:rsidR="00932202" w:rsidRPr="007D513E">
        <w:rPr>
          <w:rFonts w:ascii="Times New Roman" w:hAnsi="Times New Roman"/>
          <w:b/>
          <w:bCs/>
          <w:sz w:val="20"/>
          <w:lang w:val="en-US"/>
        </w:rPr>
        <w:t xml:space="preserve"> 3</w:t>
      </w:r>
      <w:r w:rsidR="00DF16D1">
        <w:rPr>
          <w:rFonts w:ascii="Times New Roman" w:hAnsi="Times New Roman"/>
          <w:b/>
          <w:bCs/>
          <w:sz w:val="20"/>
          <w:lang w:val="en-US"/>
        </w:rPr>
        <w:t>_S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>. Univariate analyses for OS of previous anticancer treatments</w:t>
      </w:r>
    </w:p>
    <w:p w14:paraId="44186309" w14:textId="77777777" w:rsidR="00DF16D1" w:rsidRPr="007D513E" w:rsidRDefault="00DF16D1" w:rsidP="0020458F">
      <w:pPr>
        <w:rPr>
          <w:rFonts w:ascii="Times New Roman" w:hAnsi="Times New Roman"/>
          <w:sz w:val="20"/>
          <w:lang w:val="en-GB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9"/>
        <w:gridCol w:w="2091"/>
        <w:gridCol w:w="1506"/>
        <w:gridCol w:w="1508"/>
        <w:gridCol w:w="1344"/>
      </w:tblGrid>
      <w:tr w:rsidR="00D66463" w:rsidRPr="007D513E" w14:paraId="0F22432B" w14:textId="77777777" w:rsidTr="00932202">
        <w:trPr>
          <w:cantSplit/>
          <w:trHeight w:val="503"/>
        </w:trPr>
        <w:tc>
          <w:tcPr>
            <w:tcW w:w="27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EE798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6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1D7791D4" w14:textId="77777777" w:rsidR="00D66463" w:rsidRPr="007D513E" w:rsidRDefault="00D66463">
            <w:pPr>
              <w:pStyle w:val="Standard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Survival</w:t>
            </w:r>
          </w:p>
        </w:tc>
      </w:tr>
      <w:tr w:rsidR="00D66463" w:rsidRPr="007D513E" w14:paraId="6B54B19A" w14:textId="77777777" w:rsidTr="00932202">
        <w:trPr>
          <w:cantSplit/>
          <w:trHeight w:val="412"/>
        </w:trPr>
        <w:tc>
          <w:tcPr>
            <w:tcW w:w="273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vAlign w:val="center"/>
            <w:hideMark/>
          </w:tcPr>
          <w:p w14:paraId="3077713C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713FCF81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H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3808775B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7C2B0" w14:textId="77777777" w:rsidR="00D66463" w:rsidRPr="007D513E" w:rsidRDefault="00D6646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p</w:t>
            </w:r>
          </w:p>
        </w:tc>
      </w:tr>
      <w:tr w:rsidR="00D66463" w:rsidRPr="007D513E" w14:paraId="08D45993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E4EB8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anticancer therapy for non-metastatic disease: adjuvant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EA05E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CAB007A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73E295B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5442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2B6E47C9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57D01F1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05477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687531DE" w14:textId="77777777" w:rsidR="00D66463" w:rsidRPr="007D513E" w:rsidRDefault="00D66463" w:rsidP="00213BD1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3070D47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– 2.50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551C1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02</w:t>
            </w:r>
          </w:p>
        </w:tc>
      </w:tr>
      <w:tr w:rsidR="00D66463" w:rsidRPr="007D513E" w14:paraId="4CAF2FEB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4A86F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anticancer therapy for non-metastatic disease: neo-adjuvant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E8FED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39645CA0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5A4244A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1D041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4301946F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E3032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E899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15B707EE" w14:textId="77777777" w:rsidR="00D66463" w:rsidRPr="007D513E" w:rsidRDefault="00D66463" w:rsidP="00187A4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hideMark/>
          </w:tcPr>
          <w:p w14:paraId="29B800D7" w14:textId="77777777" w:rsidR="00D66463" w:rsidRPr="007D513E" w:rsidRDefault="00D66463" w:rsidP="00187A4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– 3.68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5079C" w14:textId="77777777" w:rsidR="00D66463" w:rsidRPr="007D513E" w:rsidRDefault="00D66463" w:rsidP="00213BD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1</w:t>
            </w:r>
          </w:p>
        </w:tc>
      </w:tr>
      <w:tr w:rsidR="00D66463" w:rsidRPr="007D513E" w14:paraId="42AF4DFA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38F9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lines for metastatic </w:t>
            </w:r>
          </w:p>
          <w:p w14:paraId="069E6959" w14:textId="77777777" w:rsidR="00D66463" w:rsidRPr="007D513E" w:rsidRDefault="0087139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D66463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ease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063C3A5A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738F4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770D38F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3E711CD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D5DAC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1410C8FA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A"/>
            </w:tcBorders>
            <w:vAlign w:val="center"/>
            <w:hideMark/>
          </w:tcPr>
          <w:p w14:paraId="5A4F3607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88BF4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D7DC837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4D769EC7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– 4.99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605FE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6</w:t>
            </w:r>
          </w:p>
        </w:tc>
      </w:tr>
      <w:tr w:rsidR="00D66463" w:rsidRPr="007D513E" w14:paraId="1AE17090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AE148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anticancer 1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ne </w:t>
            </w:r>
          </w:p>
          <w:p w14:paraId="4DA1656A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with Gemcitabine alone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C80AE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31A15FA4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16DED48C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CBAA6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56B595D5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5A7FA56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B8DA9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0FB64CC3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5FAB8970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– 2.32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7B28" w14:textId="77777777" w:rsidR="00D66463" w:rsidRPr="007D513E" w:rsidRDefault="00D66463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45</w:t>
            </w:r>
          </w:p>
        </w:tc>
      </w:tr>
      <w:tr w:rsidR="00D66463" w:rsidRPr="007D513E" w14:paraId="7C38478F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1E03A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anticancer 1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ne </w:t>
            </w:r>
          </w:p>
          <w:p w14:paraId="6D43CE5C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with Gemcitabine plus Nab -Paclitaxel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08F97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76A16A8B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29815CC5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0B839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36C9DFFE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61E2586" w14:textId="77777777" w:rsidR="00D66463" w:rsidRPr="007D513E" w:rsidRDefault="00D664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240CD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0ECCB804" w14:textId="77777777" w:rsidR="00D66463" w:rsidRPr="007D513E" w:rsidRDefault="00EB5F2C" w:rsidP="003C548B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14:paraId="5EBC2620" w14:textId="77777777" w:rsidR="00D66463" w:rsidRPr="007D513E" w:rsidRDefault="00EB5F2C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1 – 1.29 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F8E10" w14:textId="77777777" w:rsidR="00D66463" w:rsidRPr="007D513E" w:rsidRDefault="00EB5F2C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36</w:t>
            </w:r>
          </w:p>
        </w:tc>
      </w:tr>
      <w:tr w:rsidR="00D66463" w:rsidRPr="007D513E" w14:paraId="28C184ED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2E791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anticancer 1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ne</w:t>
            </w:r>
          </w:p>
          <w:p w14:paraId="799A8CC6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apy with FOLFIRINOX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785BC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5672563C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7B632CE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D7AB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783AB315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3154EB8" w14:textId="77777777" w:rsidR="00D66463" w:rsidRPr="007D513E" w:rsidRDefault="00D66463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99B6D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6B4C4903" w14:textId="77777777" w:rsidR="00D66463" w:rsidRPr="007D513E" w:rsidRDefault="00EB5F2C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14:paraId="6899DC91" w14:textId="77777777" w:rsidR="00D66463" w:rsidRPr="007D513E" w:rsidRDefault="00EB5F2C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– 1.87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F96D7" w14:textId="77777777" w:rsidR="00D66463" w:rsidRPr="007D513E" w:rsidRDefault="00EB5F2C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6</w:t>
            </w:r>
          </w:p>
        </w:tc>
      </w:tr>
      <w:tr w:rsidR="00D66463" w:rsidRPr="007D513E" w14:paraId="33756540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2BEE" w14:textId="77777777" w:rsidR="00D66463" w:rsidRPr="007D513E" w:rsidRDefault="00D66463">
            <w:pPr>
              <w:pStyle w:val="Standard"/>
              <w:tabs>
                <w:tab w:val="left" w:pos="0"/>
              </w:tabs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ne: Disease </w:t>
            </w:r>
          </w:p>
          <w:p w14:paraId="1EA33AAE" w14:textId="77777777" w:rsidR="00D66463" w:rsidRPr="007D513E" w:rsidRDefault="00D66463">
            <w:pPr>
              <w:pStyle w:val="Standard"/>
              <w:tabs>
                <w:tab w:val="left" w:pos="0"/>
              </w:tabs>
              <w:ind w:right="-21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Rate (</w:t>
            </w:r>
            <w:proofErr w:type="spellStart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ist</w:t>
            </w:r>
            <w:proofErr w:type="spellEnd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 1.1.)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EEA5E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2420B17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B03D69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0A6A2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6463" w:rsidRPr="007D513E" w14:paraId="15FBF3F1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BA1E45" w14:textId="77777777" w:rsidR="00D66463" w:rsidRPr="007D513E" w:rsidRDefault="00D66463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804A0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E463381" w14:textId="77777777" w:rsidR="00D66463" w:rsidRPr="007D513E" w:rsidRDefault="00EB5F2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632E3B5" w14:textId="77777777" w:rsidR="00D66463" w:rsidRPr="007D513E" w:rsidRDefault="00D66463" w:rsidP="00EB5F2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– 1.09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67CBB" w14:textId="77777777" w:rsidR="00D66463" w:rsidRPr="007D513E" w:rsidRDefault="00D66463" w:rsidP="00EB5F2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9</w:t>
            </w:r>
          </w:p>
        </w:tc>
      </w:tr>
      <w:tr w:rsidR="00D66463" w:rsidRPr="007D513E" w14:paraId="354A5FD3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A2E80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therapy on primary T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6EF6B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</w:tcPr>
          <w:p w14:paraId="17FBACB9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</w:tcPr>
          <w:p w14:paraId="2D1DE84F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F3E4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456B53C6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4AEE02" w14:textId="77777777" w:rsidR="00D66463" w:rsidRPr="007D513E" w:rsidRDefault="00D66463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979BA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hideMark/>
          </w:tcPr>
          <w:p w14:paraId="44DF947C" w14:textId="77777777" w:rsidR="00D66463" w:rsidRPr="007D513E" w:rsidRDefault="00D66463" w:rsidP="001F611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hideMark/>
          </w:tcPr>
          <w:p w14:paraId="50503C10" w14:textId="77777777" w:rsidR="00D66463" w:rsidRPr="007D513E" w:rsidRDefault="00D66463" w:rsidP="00EB5F2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– 1.10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D2042" w14:textId="77777777" w:rsidR="00D66463" w:rsidRPr="007D513E" w:rsidRDefault="00D66463" w:rsidP="00EB5F2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9</w:t>
            </w:r>
          </w:p>
        </w:tc>
      </w:tr>
      <w:tr w:rsidR="00D66463" w:rsidRPr="007D513E" w14:paraId="68D1209C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BDED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ary stenting any time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8159F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E25D82" w14:textId="77777777" w:rsidR="00D66463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22A4208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405D8" w14:textId="77777777" w:rsidR="00D66463" w:rsidRPr="007D513E" w:rsidRDefault="00D66463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463" w:rsidRPr="007D513E" w14:paraId="100D9100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DCE527" w14:textId="77777777" w:rsidR="00D66463" w:rsidRPr="007D513E" w:rsidRDefault="00D66463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FD2E5" w14:textId="77777777" w:rsidR="00D66463" w:rsidRPr="007D513E" w:rsidRDefault="00D66463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35A9135" w14:textId="77777777" w:rsidR="00D66463" w:rsidRPr="007D513E" w:rsidRDefault="00D66463">
            <w:pPr>
              <w:pStyle w:val="Standard"/>
              <w:ind w:left="-5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48154F4" w14:textId="77777777" w:rsidR="00D66463" w:rsidRPr="007D513E" w:rsidRDefault="00D66463" w:rsidP="00EB5F2C">
            <w:pPr>
              <w:pStyle w:val="Standard"/>
              <w:ind w:left="-5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4DF0B" w14:textId="77777777" w:rsidR="00D66463" w:rsidRPr="007D513E" w:rsidRDefault="00D66463" w:rsidP="00EB5F2C">
            <w:pPr>
              <w:pStyle w:val="Standard"/>
              <w:ind w:left="-5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5F2C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6</w:t>
            </w:r>
          </w:p>
        </w:tc>
      </w:tr>
    </w:tbl>
    <w:p w14:paraId="738064F8" w14:textId="7D1C834C" w:rsidR="0020458F" w:rsidRDefault="0020458F" w:rsidP="0020458F">
      <w:pPr>
        <w:autoSpaceDE w:val="0"/>
        <w:adjustRightInd w:val="0"/>
        <w:spacing w:line="480" w:lineRule="auto"/>
        <w:jc w:val="both"/>
        <w:rPr>
          <w:rFonts w:ascii="Times New Roman" w:hAnsi="Times New Roman"/>
          <w:b/>
          <w:bCs/>
          <w:sz w:val="20"/>
          <w:lang w:val="en-US"/>
        </w:rPr>
      </w:pPr>
    </w:p>
    <w:p w14:paraId="0A4BE269" w14:textId="77777777" w:rsidR="00DF16D1" w:rsidRPr="007D513E" w:rsidRDefault="00DF16D1" w:rsidP="0020458F">
      <w:pPr>
        <w:autoSpaceDE w:val="0"/>
        <w:adjustRightInd w:val="0"/>
        <w:spacing w:line="480" w:lineRule="auto"/>
        <w:jc w:val="both"/>
        <w:rPr>
          <w:rFonts w:ascii="Times New Roman" w:hAnsi="Times New Roman"/>
          <w:b/>
          <w:bCs/>
          <w:sz w:val="20"/>
          <w:lang w:val="en-US"/>
        </w:rPr>
      </w:pPr>
    </w:p>
    <w:p w14:paraId="1FAE723C" w14:textId="1C39832E" w:rsidR="0020458F" w:rsidRDefault="00BE41EE" w:rsidP="0020458F">
      <w:pPr>
        <w:autoSpaceDE w:val="0"/>
        <w:adjustRightInd w:val="0"/>
        <w:jc w:val="both"/>
        <w:rPr>
          <w:rFonts w:ascii="Times New Roman" w:hAnsi="Times New Roman"/>
          <w:b/>
          <w:sz w:val="20"/>
          <w:lang w:val="en-US"/>
        </w:rPr>
      </w:pPr>
      <w:r w:rsidRPr="007D513E">
        <w:rPr>
          <w:rFonts w:ascii="Times New Roman" w:hAnsi="Times New Roman"/>
          <w:b/>
          <w:bCs/>
          <w:sz w:val="20"/>
          <w:lang w:val="en-US"/>
        </w:rPr>
        <w:t>Table</w:t>
      </w:r>
      <w:r w:rsidR="00932202" w:rsidRPr="007D513E">
        <w:rPr>
          <w:rFonts w:ascii="Times New Roman" w:hAnsi="Times New Roman"/>
          <w:b/>
          <w:bCs/>
          <w:sz w:val="20"/>
          <w:lang w:val="en-US"/>
        </w:rPr>
        <w:t xml:space="preserve"> 4</w:t>
      </w:r>
      <w:r w:rsidR="00DF16D1">
        <w:rPr>
          <w:rFonts w:ascii="Times New Roman" w:hAnsi="Times New Roman"/>
          <w:b/>
          <w:bCs/>
          <w:sz w:val="20"/>
          <w:lang w:val="en-US"/>
        </w:rPr>
        <w:t>_S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 xml:space="preserve">. Univariate analyses for OS of baseline characteristics and major clinical features at </w:t>
      </w:r>
      <w:r w:rsidR="0020458F" w:rsidRPr="007D513E">
        <w:rPr>
          <w:rFonts w:ascii="Times New Roman" w:hAnsi="Times New Roman"/>
          <w:b/>
          <w:sz w:val="20"/>
          <w:lang w:val="en-US"/>
        </w:rPr>
        <w:t>start of treatment with Nal-IRI-5FULV</w:t>
      </w:r>
    </w:p>
    <w:p w14:paraId="656A358E" w14:textId="77777777" w:rsidR="00DF16D1" w:rsidRPr="007D513E" w:rsidRDefault="00DF16D1" w:rsidP="0020458F">
      <w:pPr>
        <w:autoSpaceDE w:val="0"/>
        <w:adjustRightInd w:val="0"/>
        <w:jc w:val="both"/>
        <w:rPr>
          <w:rFonts w:ascii="Times New Roman" w:hAnsi="Times New Roman"/>
          <w:b/>
          <w:bCs/>
          <w:sz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3206"/>
        <w:gridCol w:w="2028"/>
        <w:gridCol w:w="1521"/>
        <w:gridCol w:w="1523"/>
        <w:gridCol w:w="1350"/>
      </w:tblGrid>
      <w:tr w:rsidR="00296260" w:rsidRPr="007D513E" w14:paraId="39737639" w14:textId="77777777" w:rsidTr="00932202">
        <w:trPr>
          <w:cantSplit/>
          <w:trHeight w:val="279"/>
        </w:trPr>
        <w:tc>
          <w:tcPr>
            <w:tcW w:w="271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78" w:type="dxa"/>
              <w:bottom w:w="0" w:type="dxa"/>
              <w:right w:w="108" w:type="dxa"/>
            </w:tcMar>
            <w:vAlign w:val="center"/>
            <w:hideMark/>
          </w:tcPr>
          <w:p w14:paraId="02613042" w14:textId="77777777" w:rsidR="00296260" w:rsidRPr="007D513E" w:rsidRDefault="00296260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8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hideMark/>
          </w:tcPr>
          <w:p w14:paraId="6584F9E3" w14:textId="77777777" w:rsidR="00296260" w:rsidRPr="007D513E" w:rsidRDefault="00296260">
            <w:pPr>
              <w:pStyle w:val="Standard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Survival</w:t>
            </w:r>
          </w:p>
        </w:tc>
      </w:tr>
      <w:tr w:rsidR="00296260" w:rsidRPr="007D513E" w14:paraId="685983E6" w14:textId="77777777" w:rsidTr="008B3D9D">
        <w:trPr>
          <w:cantSplit/>
          <w:trHeight w:val="278"/>
        </w:trPr>
        <w:tc>
          <w:tcPr>
            <w:tcW w:w="271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43BF" w14:textId="77777777" w:rsidR="00296260" w:rsidRPr="007D513E" w:rsidRDefault="0029626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02B2C477" w14:textId="77777777" w:rsidR="00296260" w:rsidRPr="007D513E" w:rsidRDefault="0029626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H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1F27C70C" w14:textId="77777777" w:rsidR="00296260" w:rsidRPr="007D513E" w:rsidRDefault="0029626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540BEB95" w14:textId="77777777" w:rsidR="00296260" w:rsidRPr="007D513E" w:rsidRDefault="0029626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p</w:t>
            </w:r>
          </w:p>
        </w:tc>
      </w:tr>
      <w:tr w:rsidR="00296260" w:rsidRPr="007D513E" w14:paraId="4F2479C6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D26076A" w14:textId="77777777" w:rsidR="00296260" w:rsidRPr="007D513E" w:rsidRDefault="00296260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ECOG PS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46F746D2" w14:textId="77777777" w:rsidR="00296260" w:rsidRPr="007D513E" w:rsidRDefault="00296260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4D3E9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26185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3F6EB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260" w:rsidRPr="007D513E" w14:paraId="1A399A4D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608A0E" w14:textId="77777777" w:rsidR="00296260" w:rsidRPr="007D513E" w:rsidRDefault="0029626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39D0EDC" w14:textId="77777777" w:rsidR="00296260" w:rsidRPr="007D513E" w:rsidRDefault="00296260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4FC43E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872D1" w14:textId="77777777" w:rsidR="00296260" w:rsidRPr="007D513E" w:rsidRDefault="00296260" w:rsidP="00B46D7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1.21 – 1.9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96BCF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</w:tr>
      <w:tr w:rsidR="00296260" w:rsidRPr="007D513E" w14:paraId="036C6D4B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2EE134FF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A 19.9</w:t>
            </w:r>
            <w:r w:rsidR="00871393"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0BAD6E2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rma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25113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7D2FDA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1920A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260" w:rsidRPr="007D513E" w14:paraId="27BC231D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979AF" w14:textId="77777777" w:rsidR="00296260" w:rsidRPr="007D513E" w:rsidRDefault="0029626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0DAE2B8F" w14:textId="77777777" w:rsidR="00296260" w:rsidRPr="007D513E" w:rsidRDefault="00296260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ULN (37 ng/mL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9BF86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C568D2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– 2.58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5324EC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6F01BF"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02</w:t>
            </w:r>
          </w:p>
        </w:tc>
      </w:tr>
      <w:tr w:rsidR="00296260" w:rsidRPr="007D513E" w14:paraId="451F8C38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779BDDE9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319D2456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≤ 18.5 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7D845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0D7E3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E6ED04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6260" w:rsidRPr="007D513E" w14:paraId="39CCAB3B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530B0C" w14:textId="77777777" w:rsidR="00296260" w:rsidRPr="007D513E" w:rsidRDefault="0029626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ADBA8DF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18.5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A40DC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72D8F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– 1.18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BA7AF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43</w:t>
            </w:r>
          </w:p>
        </w:tc>
      </w:tr>
      <w:tr w:rsidR="00296260" w:rsidRPr="007D513E" w14:paraId="7F25E942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7BD1DB49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metastatic sites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3CD66C17" w14:textId="77777777" w:rsidR="00296260" w:rsidRPr="007D513E" w:rsidRDefault="00296260">
            <w:pPr>
              <w:pStyle w:val="Standard"/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D8FD7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3EAA6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CD96FB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6260" w:rsidRPr="007D513E" w14:paraId="5E17713B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728428" w14:textId="77777777" w:rsidR="00296260" w:rsidRPr="007D513E" w:rsidRDefault="0029626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0044E40D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ED8164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89BBC9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– 1.7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F5E9CE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1</w:t>
            </w:r>
          </w:p>
        </w:tc>
      </w:tr>
      <w:tr w:rsidR="00296260" w:rsidRPr="007D513E" w14:paraId="5B40A674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45FC5C4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ophil-to-lymphocyte ratio (NLR)</w:t>
            </w:r>
            <w:r w:rsidR="00871393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932C82C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5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5FCE7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33F73E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0F0C0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6260" w:rsidRPr="007D513E" w14:paraId="77C4E931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E8C87" w14:textId="77777777" w:rsidR="00296260" w:rsidRPr="007D513E" w:rsidRDefault="0029626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CA1EF76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C423B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5AC65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– 3.27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38C2A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0</w:t>
            </w:r>
          </w:p>
        </w:tc>
      </w:tr>
      <w:tr w:rsidR="00296260" w:rsidRPr="007D513E" w14:paraId="14B6D9CA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5832F702" w14:textId="77777777" w:rsidR="00296260" w:rsidRPr="007D513E" w:rsidRDefault="00296260">
            <w:pPr>
              <w:rPr>
                <w:rFonts w:ascii="Times New Roman" w:hAnsi="Times New Roman"/>
                <w:sz w:val="20"/>
                <w:highlight w:val="yellow"/>
                <w:lang w:val="en-US"/>
              </w:rPr>
            </w:pPr>
            <w:r w:rsidRPr="007D513E">
              <w:rPr>
                <w:rFonts w:ascii="Times New Roman" w:hAnsi="Times New Roman"/>
                <w:sz w:val="20"/>
                <w:lang w:val="en-US"/>
              </w:rPr>
              <w:t>Platelets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363AEB75" w14:textId="77777777" w:rsidR="00296260" w:rsidRPr="007D513E" w:rsidRDefault="00296260">
            <w:pPr>
              <w:rPr>
                <w:rFonts w:ascii="Times New Roman" w:hAnsi="Times New Roman"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sz w:val="20"/>
                <w:lang w:val="en-US"/>
              </w:rPr>
              <w:t>≤150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67B848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154E4A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694632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260" w:rsidRPr="007D513E" w14:paraId="4DEACF6B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CDC3E5" w14:textId="77777777" w:rsidR="00296260" w:rsidRPr="007D513E" w:rsidRDefault="00296260">
            <w:pPr>
              <w:rPr>
                <w:rFonts w:ascii="Times New Roman" w:hAnsi="Times New Roman"/>
                <w:sz w:val="20"/>
                <w:highlight w:val="yellow"/>
                <w:lang w:val="en-US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01E0F3CC" w14:textId="77777777" w:rsidR="00296260" w:rsidRPr="007D513E" w:rsidRDefault="00296260">
            <w:pPr>
              <w:rPr>
                <w:rFonts w:ascii="Times New Roman" w:hAnsi="Times New Roman"/>
                <w:sz w:val="20"/>
              </w:rPr>
            </w:pPr>
            <w:r w:rsidRPr="007D513E">
              <w:rPr>
                <w:rFonts w:ascii="Times New Roman" w:hAnsi="Times New Roman"/>
                <w:sz w:val="20"/>
              </w:rPr>
              <w:t>&gt;150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59727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B475EF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– 1.2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D163C" w14:textId="77777777" w:rsidR="00296260" w:rsidRPr="007D513E" w:rsidRDefault="00296260" w:rsidP="00D930E6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8</w:t>
            </w:r>
          </w:p>
        </w:tc>
      </w:tr>
      <w:tr w:rsidR="00296260" w:rsidRPr="007D513E" w14:paraId="0F4B0859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44240A9F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</w:t>
            </w:r>
            <w:r w:rsidR="00871393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35B84BEE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</w:t>
            </w:r>
            <w:proofErr w:type="gramStart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</w:t>
            </w:r>
            <w:proofErr w:type="gramEnd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45BEF3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B7A25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9BFAD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6260" w:rsidRPr="007D513E" w14:paraId="316715B3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BF029" w14:textId="77777777" w:rsidR="00296260" w:rsidRPr="007D513E" w:rsidRDefault="00296260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2F8926B8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</w:t>
            </w:r>
            <w:proofErr w:type="gramStart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</w:t>
            </w:r>
            <w:proofErr w:type="gramEnd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F21CF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0C82E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– 1.25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6C7F93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64</w:t>
            </w:r>
          </w:p>
        </w:tc>
      </w:tr>
      <w:tr w:rsidR="00296260" w:rsidRPr="007D513E" w14:paraId="42B4202E" w14:textId="77777777" w:rsidTr="008B3D9D">
        <w:trPr>
          <w:cantSplit/>
          <w:trHeight w:val="284"/>
        </w:trPr>
        <w:tc>
          <w:tcPr>
            <w:tcW w:w="1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8" w:type="dxa"/>
              <w:bottom w:w="0" w:type="dxa"/>
              <w:right w:w="108" w:type="dxa"/>
            </w:tcMar>
            <w:hideMark/>
          </w:tcPr>
          <w:p w14:paraId="5AB85210" w14:textId="77777777" w:rsidR="00296260" w:rsidRPr="007D513E" w:rsidRDefault="00296260">
            <w:pPr>
              <w:pStyle w:val="Standard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Bilirubin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6C310813" w14:textId="77777777" w:rsidR="00296260" w:rsidRPr="007D513E" w:rsidRDefault="00296260">
            <w:pPr>
              <w:pStyle w:val="Standard"/>
              <w:ind w:left="-57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 17</w:t>
            </w:r>
            <w:proofErr w:type="gramEnd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l</w:t>
            </w:r>
            <w:proofErr w:type="spellEnd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FC00F" w14:textId="77777777" w:rsidR="00296260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7BC5D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22F79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6260" w:rsidRPr="007D513E" w14:paraId="46385E00" w14:textId="77777777" w:rsidTr="008B3D9D">
        <w:trPr>
          <w:cantSplit/>
          <w:trHeight w:val="284"/>
        </w:trPr>
        <w:tc>
          <w:tcPr>
            <w:tcW w:w="1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35BC8" w14:textId="77777777" w:rsidR="00296260" w:rsidRPr="007D513E" w:rsidRDefault="00296260">
            <w:pPr>
              <w:rPr>
                <w:rFonts w:ascii="Times New Roman" w:hAnsi="Times New Roman"/>
                <w:sz w:val="20"/>
                <w:highlight w:val="yellow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108" w:type="dxa"/>
            </w:tcMar>
            <w:vAlign w:val="center"/>
            <w:hideMark/>
          </w:tcPr>
          <w:p w14:paraId="1A24BDAF" w14:textId="77777777" w:rsidR="00296260" w:rsidRPr="007D513E" w:rsidRDefault="00296260">
            <w:pPr>
              <w:pStyle w:val="Standard"/>
              <w:ind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 </w:t>
            </w: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l</w:t>
            </w:r>
            <w:proofErr w:type="spellEnd"/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8D94A1" w14:textId="77777777" w:rsidR="00296260" w:rsidRPr="007D513E" w:rsidRDefault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8BA4D9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– 3.7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401A28" w14:textId="77777777" w:rsidR="00296260" w:rsidRPr="007D513E" w:rsidRDefault="00296260" w:rsidP="00296260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0</w:t>
            </w:r>
          </w:p>
        </w:tc>
      </w:tr>
    </w:tbl>
    <w:p w14:paraId="7B7B0E4C" w14:textId="77777777" w:rsidR="0020458F" w:rsidRPr="007D513E" w:rsidRDefault="0020458F" w:rsidP="0020458F">
      <w:pPr>
        <w:pStyle w:val="Standard"/>
        <w:rPr>
          <w:rFonts w:ascii="Times New Roman" w:hAnsi="Times New Roman" w:cs="Times New Roman"/>
          <w:sz w:val="20"/>
          <w:szCs w:val="20"/>
          <w:lang w:val="en-GB"/>
        </w:rPr>
      </w:pPr>
    </w:p>
    <w:p w14:paraId="3AE073D1" w14:textId="36956B1E" w:rsidR="0020458F" w:rsidRDefault="00BE41EE" w:rsidP="0020458F">
      <w:pPr>
        <w:rPr>
          <w:rFonts w:ascii="Times New Roman" w:hAnsi="Times New Roman"/>
          <w:b/>
          <w:sz w:val="20"/>
          <w:lang w:val="en-US"/>
        </w:rPr>
      </w:pPr>
      <w:r w:rsidRPr="007D513E">
        <w:rPr>
          <w:rFonts w:ascii="Times New Roman" w:hAnsi="Times New Roman"/>
          <w:b/>
          <w:bCs/>
          <w:sz w:val="20"/>
          <w:lang w:val="en-US"/>
        </w:rPr>
        <w:lastRenderedPageBreak/>
        <w:t>Table</w:t>
      </w:r>
      <w:r w:rsidR="00932202" w:rsidRPr="007D513E">
        <w:rPr>
          <w:rFonts w:ascii="Times New Roman" w:hAnsi="Times New Roman"/>
          <w:b/>
          <w:bCs/>
          <w:sz w:val="20"/>
          <w:lang w:val="en-US"/>
        </w:rPr>
        <w:t xml:space="preserve"> 5</w:t>
      </w:r>
      <w:r w:rsidR="00DF16D1">
        <w:rPr>
          <w:rFonts w:ascii="Times New Roman" w:hAnsi="Times New Roman"/>
          <w:b/>
          <w:bCs/>
          <w:sz w:val="20"/>
          <w:lang w:val="en-US"/>
        </w:rPr>
        <w:t>_S</w:t>
      </w:r>
      <w:r w:rsidR="0020458F" w:rsidRPr="007D513E">
        <w:rPr>
          <w:rFonts w:ascii="Times New Roman" w:hAnsi="Times New Roman"/>
          <w:b/>
          <w:bCs/>
          <w:sz w:val="20"/>
          <w:lang w:val="en-US"/>
        </w:rPr>
        <w:t xml:space="preserve">. Univariate analyses for OS of </w:t>
      </w:r>
      <w:r w:rsidR="0020458F" w:rsidRPr="007D513E">
        <w:rPr>
          <w:rFonts w:ascii="Times New Roman" w:hAnsi="Times New Roman"/>
          <w:b/>
          <w:sz w:val="20"/>
          <w:lang w:val="en-US"/>
        </w:rPr>
        <w:t>Nal-IRI-5FULV administration toxicity and efficacy</w:t>
      </w:r>
    </w:p>
    <w:p w14:paraId="1D3B3245" w14:textId="77777777" w:rsidR="00DF16D1" w:rsidRPr="007D513E" w:rsidRDefault="00DF16D1" w:rsidP="0020458F">
      <w:pPr>
        <w:rPr>
          <w:rFonts w:ascii="Times New Roman" w:hAnsi="Times New Roman"/>
          <w:b/>
          <w:bCs/>
          <w:sz w:val="20"/>
          <w:lang w:val="en-US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9"/>
        <w:gridCol w:w="2091"/>
        <w:gridCol w:w="1506"/>
        <w:gridCol w:w="1508"/>
        <w:gridCol w:w="1344"/>
      </w:tblGrid>
      <w:tr w:rsidR="009217B7" w:rsidRPr="007D513E" w14:paraId="68977654" w14:textId="77777777" w:rsidTr="00932202">
        <w:trPr>
          <w:cantSplit/>
          <w:trHeight w:val="252"/>
        </w:trPr>
        <w:tc>
          <w:tcPr>
            <w:tcW w:w="27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7FCA8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6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463489CE" w14:textId="77777777" w:rsidR="009217B7" w:rsidRPr="007D513E" w:rsidRDefault="009217B7">
            <w:pPr>
              <w:pStyle w:val="Standard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Survival</w:t>
            </w:r>
          </w:p>
        </w:tc>
      </w:tr>
      <w:tr w:rsidR="009217B7" w:rsidRPr="007D513E" w14:paraId="1356BD56" w14:textId="77777777" w:rsidTr="00932202">
        <w:trPr>
          <w:cantSplit/>
          <w:trHeight w:val="589"/>
        </w:trPr>
        <w:tc>
          <w:tcPr>
            <w:tcW w:w="273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vAlign w:val="center"/>
            <w:hideMark/>
          </w:tcPr>
          <w:p w14:paraId="15A37432" w14:textId="77777777" w:rsidR="009217B7" w:rsidRPr="007D513E" w:rsidRDefault="009217B7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3AAD696C" w14:textId="77777777" w:rsidR="009217B7" w:rsidRPr="007D513E" w:rsidRDefault="009217B7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H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29B2241C" w14:textId="77777777" w:rsidR="009217B7" w:rsidRPr="007D513E" w:rsidRDefault="009217B7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011C7" w14:textId="77777777" w:rsidR="009217B7" w:rsidRPr="007D513E" w:rsidRDefault="009217B7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D513E">
              <w:rPr>
                <w:rFonts w:ascii="Times New Roman" w:hAnsi="Times New Roman"/>
                <w:b/>
                <w:bCs/>
                <w:sz w:val="20"/>
                <w:lang w:val="en-US"/>
              </w:rPr>
              <w:t>p</w:t>
            </w:r>
          </w:p>
        </w:tc>
      </w:tr>
      <w:tr w:rsidR="009217B7" w:rsidRPr="007D513E" w14:paraId="6BF38050" w14:textId="77777777" w:rsidTr="00932202">
        <w:trPr>
          <w:cantSplit/>
          <w:trHeight w:val="283"/>
        </w:trPr>
        <w:tc>
          <w:tcPr>
            <w:tcW w:w="1651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A4F02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_IRI</w:t>
            </w:r>
            <w:proofErr w:type="spellEnd"/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ne</w:t>
            </w:r>
            <w:r w:rsidR="00871393"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AD21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57EFCE0A" w14:textId="77777777" w:rsidR="009217B7" w:rsidRPr="007D513E" w:rsidRDefault="007D3B9F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25C02F2D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E8725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B7" w:rsidRPr="007D513E" w14:paraId="1DE07089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78E7026" w14:textId="77777777" w:rsidR="009217B7" w:rsidRPr="007D513E" w:rsidRDefault="009217B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16202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4EC9B879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2BB6DA51" w14:textId="77777777" w:rsidR="009217B7" w:rsidRPr="007D513E" w:rsidRDefault="009217B7" w:rsidP="00B15144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80 – 4.75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21F88" w14:textId="77777777" w:rsidR="009217B7" w:rsidRPr="007D513E" w:rsidRDefault="009217B7" w:rsidP="00B15144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1393</w:t>
            </w:r>
          </w:p>
        </w:tc>
      </w:tr>
      <w:tr w:rsidR="009217B7" w:rsidRPr="007D513E" w14:paraId="4C383022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64A003A" w14:textId="77777777" w:rsidR="009217B7" w:rsidRPr="007D513E" w:rsidRDefault="009217B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77D59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749095B9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69CCC49A" w14:textId="77777777" w:rsidR="009217B7" w:rsidRPr="007D513E" w:rsidRDefault="009217B7" w:rsidP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96 – 5.97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F4573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0.0613</w:t>
            </w:r>
          </w:p>
        </w:tc>
      </w:tr>
      <w:tr w:rsidR="009217B7" w:rsidRPr="007D513E" w14:paraId="54DD071A" w14:textId="77777777" w:rsidTr="00932202">
        <w:trPr>
          <w:cantSplit/>
          <w:trHeight w:val="283"/>
        </w:trPr>
        <w:tc>
          <w:tcPr>
            <w:tcW w:w="1651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29B5CCC" w14:textId="77777777" w:rsidR="009217B7" w:rsidRPr="007D513E" w:rsidRDefault="009217B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6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3CCC9" w14:textId="77777777" w:rsidR="009217B7" w:rsidRPr="007D513E" w:rsidRDefault="009217B7">
            <w:pPr>
              <w:pStyle w:val="Standard"/>
              <w:ind w:right="-214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7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6D140A37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78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vAlign w:val="center"/>
          </w:tcPr>
          <w:p w14:paraId="34D8DFF6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– 9.00</w:t>
            </w:r>
          </w:p>
        </w:tc>
        <w:tc>
          <w:tcPr>
            <w:tcW w:w="6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49D21" w14:textId="77777777" w:rsidR="009217B7" w:rsidRPr="007D513E" w:rsidRDefault="009217B7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1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1</w:t>
            </w:r>
          </w:p>
        </w:tc>
      </w:tr>
    </w:tbl>
    <w:p w14:paraId="3E66640F" w14:textId="77777777" w:rsidR="0020458F" w:rsidRPr="007D513E" w:rsidRDefault="0020458F" w:rsidP="0020458F">
      <w:pPr>
        <w:pStyle w:val="Standard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GB"/>
        </w:rPr>
      </w:pPr>
    </w:p>
    <w:p w14:paraId="791977B3" w14:textId="77777777" w:rsidR="00871393" w:rsidRPr="007D513E" w:rsidRDefault="00871393" w:rsidP="0020458F">
      <w:pPr>
        <w:pStyle w:val="Standard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GB"/>
        </w:rPr>
      </w:pPr>
    </w:p>
    <w:p w14:paraId="61120F94" w14:textId="77777777" w:rsidR="00871393" w:rsidRPr="007D513E" w:rsidRDefault="00871393" w:rsidP="0020458F">
      <w:pPr>
        <w:pStyle w:val="Standard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GB"/>
        </w:rPr>
      </w:pPr>
      <w:r w:rsidRPr="007D513E">
        <w:rPr>
          <w:rFonts w:ascii="Times New Roman" w:hAnsi="Times New Roman" w:cs="Times New Roman"/>
          <w:sz w:val="20"/>
          <w:szCs w:val="20"/>
          <w:lang w:val="en-GB"/>
        </w:rPr>
        <w:t xml:space="preserve">*The assumption of </w:t>
      </w:r>
      <w:r w:rsidR="00CF216C" w:rsidRPr="007D513E">
        <w:rPr>
          <w:rFonts w:ascii="Times New Roman" w:hAnsi="Times New Roman" w:cs="Times New Roman"/>
          <w:sz w:val="20"/>
          <w:szCs w:val="20"/>
          <w:lang w:val="en-GB"/>
        </w:rPr>
        <w:t xml:space="preserve">risks’ proportionality </w:t>
      </w:r>
      <w:r w:rsidRPr="007D513E">
        <w:rPr>
          <w:rFonts w:ascii="Times New Roman" w:hAnsi="Times New Roman" w:cs="Times New Roman"/>
          <w:sz w:val="20"/>
          <w:szCs w:val="20"/>
          <w:lang w:val="en-GB"/>
        </w:rPr>
        <w:t xml:space="preserve">is not </w:t>
      </w:r>
      <w:r w:rsidR="00932202" w:rsidRPr="007D513E">
        <w:rPr>
          <w:rFonts w:ascii="Times New Roman" w:hAnsi="Times New Roman" w:cs="Times New Roman"/>
          <w:sz w:val="20"/>
          <w:szCs w:val="20"/>
          <w:lang w:val="en-GB"/>
        </w:rPr>
        <w:t>respected</w:t>
      </w:r>
      <w:r w:rsidR="00CF216C" w:rsidRPr="007D513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CEC7CDB" w14:textId="77777777" w:rsidR="00CF216C" w:rsidRPr="007D513E" w:rsidRDefault="00CF216C" w:rsidP="0020458F">
      <w:pPr>
        <w:pStyle w:val="Standard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"/>
        </w:rPr>
      </w:pPr>
    </w:p>
    <w:sectPr w:rsidR="00CF216C" w:rsidRPr="007D513E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907FA" w14:textId="77777777" w:rsidR="00DC5A9B" w:rsidRDefault="00DC5A9B" w:rsidP="007D513E">
      <w:r>
        <w:separator/>
      </w:r>
    </w:p>
  </w:endnote>
  <w:endnote w:type="continuationSeparator" w:id="0">
    <w:p w14:paraId="672F7D10" w14:textId="77777777" w:rsidR="00DC5A9B" w:rsidRDefault="00DC5A9B" w:rsidP="007D5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2723982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FAB22F5" w14:textId="095425AC" w:rsidR="007D513E" w:rsidRDefault="007D513E" w:rsidP="0037199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9175880" w14:textId="77777777" w:rsidR="007D513E" w:rsidRDefault="007D513E" w:rsidP="007D513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24468476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72289E8" w14:textId="1C118819" w:rsidR="007D513E" w:rsidRDefault="007D513E" w:rsidP="0037199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47567F8" w14:textId="77777777" w:rsidR="007D513E" w:rsidRDefault="007D513E" w:rsidP="007D513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F1C6" w14:textId="77777777" w:rsidR="00DC5A9B" w:rsidRDefault="00DC5A9B" w:rsidP="007D513E">
      <w:r>
        <w:separator/>
      </w:r>
    </w:p>
  </w:footnote>
  <w:footnote w:type="continuationSeparator" w:id="0">
    <w:p w14:paraId="7DF4B188" w14:textId="77777777" w:rsidR="00DC5A9B" w:rsidRDefault="00DC5A9B" w:rsidP="007D5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58F"/>
    <w:rsid w:val="00015EA8"/>
    <w:rsid w:val="000B398A"/>
    <w:rsid w:val="001552DF"/>
    <w:rsid w:val="001708E3"/>
    <w:rsid w:val="00187A43"/>
    <w:rsid w:val="001F6117"/>
    <w:rsid w:val="0020458F"/>
    <w:rsid w:val="00213BD1"/>
    <w:rsid w:val="00296260"/>
    <w:rsid w:val="002E244E"/>
    <w:rsid w:val="00331E3A"/>
    <w:rsid w:val="003C548B"/>
    <w:rsid w:val="004B43E4"/>
    <w:rsid w:val="004F1CA2"/>
    <w:rsid w:val="00516CA0"/>
    <w:rsid w:val="00665375"/>
    <w:rsid w:val="006D43DE"/>
    <w:rsid w:val="006D507C"/>
    <w:rsid w:val="006E1519"/>
    <w:rsid w:val="006F01BF"/>
    <w:rsid w:val="0070597D"/>
    <w:rsid w:val="0071061C"/>
    <w:rsid w:val="007D3B9F"/>
    <w:rsid w:val="007D513E"/>
    <w:rsid w:val="008203E0"/>
    <w:rsid w:val="00871393"/>
    <w:rsid w:val="008B3D9D"/>
    <w:rsid w:val="008C3D5A"/>
    <w:rsid w:val="009217B7"/>
    <w:rsid w:val="00932202"/>
    <w:rsid w:val="00954940"/>
    <w:rsid w:val="0099696F"/>
    <w:rsid w:val="009A274A"/>
    <w:rsid w:val="009F2A92"/>
    <w:rsid w:val="00A969AF"/>
    <w:rsid w:val="00AD5198"/>
    <w:rsid w:val="00B10E3B"/>
    <w:rsid w:val="00B15144"/>
    <w:rsid w:val="00B46D7A"/>
    <w:rsid w:val="00B65094"/>
    <w:rsid w:val="00B72A55"/>
    <w:rsid w:val="00B93242"/>
    <w:rsid w:val="00BE41EE"/>
    <w:rsid w:val="00C11D37"/>
    <w:rsid w:val="00CF216C"/>
    <w:rsid w:val="00D66463"/>
    <w:rsid w:val="00D930E6"/>
    <w:rsid w:val="00DA6771"/>
    <w:rsid w:val="00DC5A9B"/>
    <w:rsid w:val="00DF16D1"/>
    <w:rsid w:val="00E44F8B"/>
    <w:rsid w:val="00EB5F2C"/>
    <w:rsid w:val="00EE29F5"/>
    <w:rsid w:val="00F0634A"/>
    <w:rsid w:val="00F55B92"/>
    <w:rsid w:val="00F948A7"/>
    <w:rsid w:val="00FA18B0"/>
    <w:rsid w:val="00FB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AA84A"/>
  <w15:chartTrackingRefBased/>
  <w15:docId w15:val="{4D090AB7-0963-4BF5-8E0C-BD381BBB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458F"/>
    <w:pPr>
      <w:widowControl w:val="0"/>
      <w:suppressAutoHyphens/>
      <w:autoSpaceDN w:val="0"/>
      <w:spacing w:after="0" w:line="240" w:lineRule="auto"/>
    </w:pPr>
    <w:rPr>
      <w:rFonts w:ascii="Cambria" w:eastAsia="MS Mincho" w:hAnsi="Cambria" w:cs="Times New Roman"/>
      <w:kern w:val="3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20458F"/>
    <w:pPr>
      <w:suppressAutoHyphens/>
      <w:autoSpaceDN w:val="0"/>
      <w:spacing w:after="0" w:line="240" w:lineRule="auto"/>
    </w:pPr>
    <w:rPr>
      <w:rFonts w:ascii="Cambria" w:eastAsia="MS Mincho" w:hAnsi="Cambria" w:cs="Cambria"/>
      <w:kern w:val="3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F216C"/>
    <w:rPr>
      <w:rFonts w:ascii="Consolas" w:hAnsi="Consolas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F216C"/>
    <w:rPr>
      <w:rFonts w:ascii="Consolas" w:eastAsia="MS Mincho" w:hAnsi="Consolas" w:cs="Times New Roman"/>
      <w:kern w:val="3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D513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513E"/>
    <w:rPr>
      <w:rFonts w:ascii="Cambria" w:eastAsia="MS Mincho" w:hAnsi="Cambria" w:cs="Times New Roman"/>
      <w:kern w:val="3"/>
      <w:sz w:val="24"/>
      <w:szCs w:val="20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7D5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7</Words>
  <Characters>2404</Characters>
  <Application>Microsoft Office Word</Application>
  <DocSecurity>0</DocSecurity>
  <Lines>42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 Toni</dc:creator>
  <cp:keywords/>
  <dc:description/>
  <cp:lastModifiedBy>Procaccio Letizia</cp:lastModifiedBy>
  <cp:revision>4</cp:revision>
  <dcterms:created xsi:type="dcterms:W3CDTF">2023-04-06T01:42:00Z</dcterms:created>
  <dcterms:modified xsi:type="dcterms:W3CDTF">2023-04-13T08:11:00Z</dcterms:modified>
</cp:coreProperties>
</file>